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2"/>
        <w:gridCol w:w="996"/>
        <w:gridCol w:w="1040"/>
        <w:gridCol w:w="628"/>
        <w:gridCol w:w="1559"/>
        <w:gridCol w:w="1134"/>
        <w:gridCol w:w="1134"/>
        <w:gridCol w:w="6015"/>
      </w:tblGrid>
      <w:tr w:rsidR="00114535" w:rsidRPr="00C537BF" w14:paraId="44753574" w14:textId="77777777" w:rsidTr="00E9418C">
        <w:tc>
          <w:tcPr>
            <w:tcW w:w="13948" w:type="dxa"/>
            <w:gridSpan w:val="8"/>
          </w:tcPr>
          <w:p w14:paraId="33685442" w14:textId="3933E166" w:rsidR="00114535" w:rsidRPr="00E9418C" w:rsidRDefault="00114535" w:rsidP="00114535">
            <w:pPr>
              <w:rPr>
                <w:rFonts w:ascii="Arial" w:eastAsia="DengXian" w:hAnsi="Arial" w:cs="Arial"/>
                <w:b/>
                <w:bCs/>
                <w:color w:val="000000"/>
                <w:sz w:val="22"/>
              </w:rPr>
            </w:pPr>
            <w:r w:rsidRPr="00E9418C">
              <w:rPr>
                <w:rFonts w:ascii="Arial" w:hAnsi="Arial" w:cs="Arial"/>
                <w:b/>
                <w:bCs/>
                <w:sz w:val="22"/>
              </w:rPr>
              <w:t>Supplementary Table S2.</w:t>
            </w:r>
            <w:r w:rsidRPr="00E9418C">
              <w:rPr>
                <w:rFonts w:ascii="Arial" w:hAnsi="Arial" w:cs="Arial"/>
                <w:sz w:val="22"/>
              </w:rPr>
              <w:t xml:space="preserve"> </w:t>
            </w:r>
            <w:r w:rsidRPr="00E9418C">
              <w:rPr>
                <w:rFonts w:ascii="Arial" w:hAnsi="Arial" w:cs="Arial"/>
                <w:b/>
                <w:bCs/>
                <w:sz w:val="22"/>
              </w:rPr>
              <w:t>Details of the replication and consistency samples</w:t>
            </w:r>
          </w:p>
        </w:tc>
      </w:tr>
      <w:tr w:rsidR="001F293C" w:rsidRPr="00C537BF" w14:paraId="732952FB" w14:textId="77777777" w:rsidTr="004B4FED">
        <w:tc>
          <w:tcPr>
            <w:tcW w:w="1442" w:type="dxa"/>
          </w:tcPr>
          <w:p w14:paraId="66FEDC62" w14:textId="74522301" w:rsidR="001F293C" w:rsidRPr="00C537BF" w:rsidRDefault="001F293C" w:rsidP="009D0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Dataset Abbreviation</w:t>
            </w:r>
          </w:p>
        </w:tc>
        <w:tc>
          <w:tcPr>
            <w:tcW w:w="996" w:type="dxa"/>
          </w:tcPr>
          <w:p w14:paraId="5A597810" w14:textId="430514D1" w:rsidR="001F293C" w:rsidRPr="00C537BF" w:rsidRDefault="006E408C" w:rsidP="009D0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040" w:type="dxa"/>
          </w:tcPr>
          <w:p w14:paraId="355FDD32" w14:textId="7818730A" w:rsidR="001F293C" w:rsidRPr="00C537BF" w:rsidRDefault="001F293C" w:rsidP="009D0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Scanner Strength (Tesla)</w:t>
            </w:r>
          </w:p>
        </w:tc>
        <w:tc>
          <w:tcPr>
            <w:tcW w:w="628" w:type="dxa"/>
          </w:tcPr>
          <w:p w14:paraId="39B5A9C5" w14:textId="5D022C62" w:rsidR="001F293C" w:rsidRPr="00C537BF" w:rsidRDefault="001F293C" w:rsidP="009D0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093EC5E8" w14:textId="5D9CFA2B" w:rsidR="001F293C" w:rsidRPr="00C537BF" w:rsidRDefault="001F293C" w:rsidP="009D0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Age (years) Mean (SD)</w:t>
            </w:r>
          </w:p>
        </w:tc>
        <w:tc>
          <w:tcPr>
            <w:tcW w:w="1134" w:type="dxa"/>
          </w:tcPr>
          <w:p w14:paraId="483B18DE" w14:textId="20593CB5" w:rsidR="001F293C" w:rsidRPr="00C537BF" w:rsidRDefault="001F293C" w:rsidP="009D0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Age (years) Range</w:t>
            </w:r>
          </w:p>
        </w:tc>
        <w:tc>
          <w:tcPr>
            <w:tcW w:w="1134" w:type="dxa"/>
          </w:tcPr>
          <w:p w14:paraId="1E35D059" w14:textId="294409FC" w:rsidR="001F293C" w:rsidRPr="00C537BF" w:rsidRDefault="001F293C" w:rsidP="009D0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Male/Female</w:t>
            </w:r>
          </w:p>
        </w:tc>
        <w:tc>
          <w:tcPr>
            <w:tcW w:w="6015" w:type="dxa"/>
          </w:tcPr>
          <w:p w14:paraId="118695B1" w14:textId="323FE48F" w:rsidR="001F293C" w:rsidRPr="00C537BF" w:rsidRDefault="001F293C" w:rsidP="009D0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Further Information and Access Requests</w:t>
            </w:r>
          </w:p>
        </w:tc>
      </w:tr>
      <w:tr w:rsidR="00114535" w:rsidRPr="00C537BF" w14:paraId="7BCC1C9C" w14:textId="77777777" w:rsidTr="00E9418C">
        <w:tc>
          <w:tcPr>
            <w:tcW w:w="13948" w:type="dxa"/>
            <w:gridSpan w:val="8"/>
          </w:tcPr>
          <w:p w14:paraId="36412242" w14:textId="084D8E8E" w:rsidR="00114535" w:rsidRPr="00C537BF" w:rsidRDefault="00114535" w:rsidP="009D03F9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Replication Sample</w:t>
            </w:r>
          </w:p>
        </w:tc>
      </w:tr>
      <w:tr w:rsidR="001F293C" w:rsidRPr="00C537BF" w14:paraId="77F5C410" w14:textId="77777777" w:rsidTr="004B4FED">
        <w:tc>
          <w:tcPr>
            <w:tcW w:w="1442" w:type="dxa"/>
          </w:tcPr>
          <w:p w14:paraId="44CA0E6A" w14:textId="60AA5C39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CHCP</w:t>
            </w:r>
          </w:p>
        </w:tc>
        <w:tc>
          <w:tcPr>
            <w:tcW w:w="996" w:type="dxa"/>
          </w:tcPr>
          <w:p w14:paraId="1697D712" w14:textId="02A0D2F3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040" w:type="dxa"/>
          </w:tcPr>
          <w:p w14:paraId="5A2289DB" w14:textId="6EC95864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3T</w:t>
            </w:r>
          </w:p>
        </w:tc>
        <w:tc>
          <w:tcPr>
            <w:tcW w:w="628" w:type="dxa"/>
          </w:tcPr>
          <w:p w14:paraId="7A0F78DC" w14:textId="3D50E34D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559" w:type="dxa"/>
          </w:tcPr>
          <w:p w14:paraId="3E9C9C1D" w14:textId="632CCBD3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34.14 (18.22)</w:t>
            </w:r>
          </w:p>
        </w:tc>
        <w:tc>
          <w:tcPr>
            <w:tcW w:w="1134" w:type="dxa"/>
          </w:tcPr>
          <w:p w14:paraId="191DD8AF" w14:textId="48944919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18-79</w:t>
            </w:r>
          </w:p>
        </w:tc>
        <w:tc>
          <w:tcPr>
            <w:tcW w:w="1134" w:type="dxa"/>
          </w:tcPr>
          <w:p w14:paraId="290E6461" w14:textId="7BC5300D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166/195</w:t>
            </w:r>
          </w:p>
        </w:tc>
        <w:tc>
          <w:tcPr>
            <w:tcW w:w="6015" w:type="dxa"/>
          </w:tcPr>
          <w:p w14:paraId="282D968F" w14:textId="56D1591C" w:rsidR="001F293C" w:rsidRPr="00C537BF" w:rsidRDefault="001F293C" w:rsidP="001F293C">
            <w:pPr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http://www.chinese-hcp.cn/</w:t>
            </w:r>
          </w:p>
        </w:tc>
      </w:tr>
      <w:tr w:rsidR="001F293C" w:rsidRPr="00C537BF" w14:paraId="120E264D" w14:textId="77777777" w:rsidTr="004B4FED">
        <w:tc>
          <w:tcPr>
            <w:tcW w:w="1442" w:type="dxa"/>
          </w:tcPr>
          <w:p w14:paraId="2A6F8B08" w14:textId="385460B6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Lexical</w:t>
            </w:r>
          </w:p>
        </w:tc>
        <w:tc>
          <w:tcPr>
            <w:tcW w:w="996" w:type="dxa"/>
          </w:tcPr>
          <w:p w14:paraId="14357711" w14:textId="180F0248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040" w:type="dxa"/>
          </w:tcPr>
          <w:p w14:paraId="622593C0" w14:textId="12D747AB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3T</w:t>
            </w:r>
          </w:p>
        </w:tc>
        <w:tc>
          <w:tcPr>
            <w:tcW w:w="628" w:type="dxa"/>
          </w:tcPr>
          <w:p w14:paraId="56A21F04" w14:textId="67E537D8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59" w:type="dxa"/>
          </w:tcPr>
          <w:p w14:paraId="248CB65E" w14:textId="5F9C59AB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11.35 (2.08)</w:t>
            </w:r>
          </w:p>
        </w:tc>
        <w:tc>
          <w:tcPr>
            <w:tcW w:w="1134" w:type="dxa"/>
          </w:tcPr>
          <w:p w14:paraId="453D0CCA" w14:textId="0C28ED29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9-16</w:t>
            </w:r>
          </w:p>
        </w:tc>
        <w:tc>
          <w:tcPr>
            <w:tcW w:w="1134" w:type="dxa"/>
          </w:tcPr>
          <w:p w14:paraId="522076A7" w14:textId="191EF0EC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52/39</w:t>
            </w:r>
          </w:p>
        </w:tc>
        <w:tc>
          <w:tcPr>
            <w:tcW w:w="6015" w:type="dxa"/>
          </w:tcPr>
          <w:p w14:paraId="4274B345" w14:textId="530D5BF5" w:rsidR="001F293C" w:rsidRPr="00C537BF" w:rsidRDefault="001F293C" w:rsidP="001F293C">
            <w:pPr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https://openneuro.org/datasets/ds002236/versions/1.1.1</w:t>
            </w:r>
          </w:p>
        </w:tc>
      </w:tr>
      <w:tr w:rsidR="001F293C" w:rsidRPr="00C537BF" w14:paraId="5F0460F6" w14:textId="77777777" w:rsidTr="004B4FED">
        <w:tc>
          <w:tcPr>
            <w:tcW w:w="1442" w:type="dxa"/>
          </w:tcPr>
          <w:p w14:paraId="43E00F58" w14:textId="428DB81F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MICA</w:t>
            </w:r>
          </w:p>
        </w:tc>
        <w:tc>
          <w:tcPr>
            <w:tcW w:w="996" w:type="dxa"/>
          </w:tcPr>
          <w:p w14:paraId="05B985BA" w14:textId="51DD493D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040" w:type="dxa"/>
          </w:tcPr>
          <w:p w14:paraId="394BF37B" w14:textId="314F8A0B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3T</w:t>
            </w:r>
          </w:p>
        </w:tc>
        <w:tc>
          <w:tcPr>
            <w:tcW w:w="628" w:type="dxa"/>
          </w:tcPr>
          <w:p w14:paraId="31C89764" w14:textId="536F9C84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59" w:type="dxa"/>
          </w:tcPr>
          <w:p w14:paraId="7764ABC5" w14:textId="7BD44998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31.07 (8.15)</w:t>
            </w:r>
          </w:p>
        </w:tc>
        <w:tc>
          <w:tcPr>
            <w:tcW w:w="1134" w:type="dxa"/>
          </w:tcPr>
          <w:p w14:paraId="6C1E999A" w14:textId="1A183DAA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19-60</w:t>
            </w:r>
          </w:p>
        </w:tc>
        <w:tc>
          <w:tcPr>
            <w:tcW w:w="1134" w:type="dxa"/>
          </w:tcPr>
          <w:p w14:paraId="6CF79EA8" w14:textId="2F025689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45/38</w:t>
            </w:r>
          </w:p>
        </w:tc>
        <w:tc>
          <w:tcPr>
            <w:tcW w:w="6015" w:type="dxa"/>
          </w:tcPr>
          <w:p w14:paraId="728E7AA8" w14:textId="07BE8CF5" w:rsidR="001F293C" w:rsidRPr="00C537BF" w:rsidRDefault="001F293C" w:rsidP="001F293C">
            <w:pPr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https://osf.io/j532r/</w:t>
            </w:r>
          </w:p>
        </w:tc>
      </w:tr>
      <w:tr w:rsidR="001F293C" w:rsidRPr="00C537BF" w14:paraId="00EE4AB5" w14:textId="77777777" w:rsidTr="004B4FED">
        <w:tc>
          <w:tcPr>
            <w:tcW w:w="1442" w:type="dxa"/>
          </w:tcPr>
          <w:p w14:paraId="4608A6CB" w14:textId="3432358C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NIMH</w:t>
            </w:r>
          </w:p>
        </w:tc>
        <w:tc>
          <w:tcPr>
            <w:tcW w:w="996" w:type="dxa"/>
          </w:tcPr>
          <w:p w14:paraId="54F38306" w14:textId="053D0B96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040" w:type="dxa"/>
          </w:tcPr>
          <w:p w14:paraId="1CF66FBF" w14:textId="11F23729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3T</w:t>
            </w:r>
          </w:p>
        </w:tc>
        <w:tc>
          <w:tcPr>
            <w:tcW w:w="628" w:type="dxa"/>
          </w:tcPr>
          <w:p w14:paraId="3529C1D0" w14:textId="143AE62E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559" w:type="dxa"/>
          </w:tcPr>
          <w:p w14:paraId="1DFD10B9" w14:textId="329D34B9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34.05 (12.75)</w:t>
            </w:r>
          </w:p>
        </w:tc>
        <w:tc>
          <w:tcPr>
            <w:tcW w:w="1134" w:type="dxa"/>
          </w:tcPr>
          <w:p w14:paraId="1077399D" w14:textId="53FC7805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18-72</w:t>
            </w:r>
          </w:p>
        </w:tc>
        <w:tc>
          <w:tcPr>
            <w:tcW w:w="1134" w:type="dxa"/>
          </w:tcPr>
          <w:p w14:paraId="48E9FC8C" w14:textId="1795375A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53/102</w:t>
            </w:r>
          </w:p>
        </w:tc>
        <w:tc>
          <w:tcPr>
            <w:tcW w:w="6015" w:type="dxa"/>
          </w:tcPr>
          <w:p w14:paraId="538A6FC2" w14:textId="527941E0" w:rsidR="001F293C" w:rsidRPr="00C537BF" w:rsidRDefault="001F293C" w:rsidP="001F293C">
            <w:pPr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https://openneuro.org/datasets/ds004215/versions/1.0.2</w:t>
            </w:r>
          </w:p>
        </w:tc>
      </w:tr>
      <w:tr w:rsidR="001F293C" w:rsidRPr="00C537BF" w14:paraId="302E971F" w14:textId="77777777" w:rsidTr="004B4FED">
        <w:tc>
          <w:tcPr>
            <w:tcW w:w="1442" w:type="dxa"/>
          </w:tcPr>
          <w:p w14:paraId="50B4C470" w14:textId="10E10179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QTAB</w:t>
            </w:r>
          </w:p>
        </w:tc>
        <w:tc>
          <w:tcPr>
            <w:tcW w:w="996" w:type="dxa"/>
          </w:tcPr>
          <w:p w14:paraId="41E0EFDB" w14:textId="2302434B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040" w:type="dxa"/>
          </w:tcPr>
          <w:p w14:paraId="6D5E6A77" w14:textId="7ED21A51" w:rsidR="001F293C" w:rsidRPr="00C537BF" w:rsidRDefault="002B1F34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3</w:t>
            </w:r>
            <w:r w:rsidR="001F293C"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628" w:type="dxa"/>
          </w:tcPr>
          <w:p w14:paraId="5A274320" w14:textId="297E2A6D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559" w:type="dxa"/>
          </w:tcPr>
          <w:p w14:paraId="2F47120B" w14:textId="682E6D63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10.84 (1.34)</w:t>
            </w:r>
          </w:p>
        </w:tc>
        <w:tc>
          <w:tcPr>
            <w:tcW w:w="1134" w:type="dxa"/>
          </w:tcPr>
          <w:p w14:paraId="548C0DA8" w14:textId="58276E57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8-14</w:t>
            </w:r>
          </w:p>
        </w:tc>
        <w:tc>
          <w:tcPr>
            <w:tcW w:w="1134" w:type="dxa"/>
          </w:tcPr>
          <w:p w14:paraId="1BF4C1D2" w14:textId="7BC0F7B6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205/191</w:t>
            </w:r>
          </w:p>
        </w:tc>
        <w:tc>
          <w:tcPr>
            <w:tcW w:w="6015" w:type="dxa"/>
          </w:tcPr>
          <w:p w14:paraId="17BC5C53" w14:textId="34EC07D7" w:rsidR="001F293C" w:rsidRPr="00C537BF" w:rsidRDefault="001F293C" w:rsidP="001F293C">
            <w:pPr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https://openneuro.org/datasets/ds004146/versions/1.0.4</w:t>
            </w:r>
          </w:p>
        </w:tc>
      </w:tr>
      <w:tr w:rsidR="001F293C" w:rsidRPr="00C537BF" w14:paraId="07EF57B9" w14:textId="77777777" w:rsidTr="004B4FED">
        <w:tc>
          <w:tcPr>
            <w:tcW w:w="1442" w:type="dxa"/>
          </w:tcPr>
          <w:p w14:paraId="0668583B" w14:textId="5DF58D5C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SALD</w:t>
            </w:r>
          </w:p>
        </w:tc>
        <w:tc>
          <w:tcPr>
            <w:tcW w:w="996" w:type="dxa"/>
          </w:tcPr>
          <w:p w14:paraId="6C0D8C59" w14:textId="303CDC7D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040" w:type="dxa"/>
          </w:tcPr>
          <w:p w14:paraId="5ECE2605" w14:textId="29E367A0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3T</w:t>
            </w:r>
          </w:p>
        </w:tc>
        <w:tc>
          <w:tcPr>
            <w:tcW w:w="628" w:type="dxa"/>
          </w:tcPr>
          <w:p w14:paraId="2595790A" w14:textId="140B3227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559" w:type="dxa"/>
          </w:tcPr>
          <w:p w14:paraId="72514BB2" w14:textId="0C8FD185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45.18 (17.44)</w:t>
            </w:r>
          </w:p>
        </w:tc>
        <w:tc>
          <w:tcPr>
            <w:tcW w:w="1134" w:type="dxa"/>
          </w:tcPr>
          <w:p w14:paraId="33D1EE6A" w14:textId="04659C82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19-80</w:t>
            </w:r>
          </w:p>
        </w:tc>
        <w:tc>
          <w:tcPr>
            <w:tcW w:w="1134" w:type="dxa"/>
          </w:tcPr>
          <w:p w14:paraId="17B43100" w14:textId="4931DBC0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187/307</w:t>
            </w:r>
          </w:p>
        </w:tc>
        <w:tc>
          <w:tcPr>
            <w:tcW w:w="6015" w:type="dxa"/>
          </w:tcPr>
          <w:p w14:paraId="76C89454" w14:textId="18C83B41" w:rsidR="001F293C" w:rsidRPr="00C537BF" w:rsidRDefault="001F293C" w:rsidP="001F293C">
            <w:pPr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http://fcon_1000.projects.nitrc.org/indi/retro/sald.html</w:t>
            </w:r>
          </w:p>
        </w:tc>
      </w:tr>
      <w:tr w:rsidR="001F293C" w:rsidRPr="00C537BF" w14:paraId="504BC809" w14:textId="77777777" w:rsidTr="004B4FED">
        <w:tc>
          <w:tcPr>
            <w:tcW w:w="1442" w:type="dxa"/>
          </w:tcPr>
          <w:p w14:paraId="2F69DA4A" w14:textId="5495F2AC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SLIM</w:t>
            </w:r>
          </w:p>
        </w:tc>
        <w:tc>
          <w:tcPr>
            <w:tcW w:w="996" w:type="dxa"/>
          </w:tcPr>
          <w:p w14:paraId="0AE811B7" w14:textId="178B83F5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040" w:type="dxa"/>
          </w:tcPr>
          <w:p w14:paraId="03FC623D" w14:textId="5E520ED1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3T</w:t>
            </w:r>
          </w:p>
        </w:tc>
        <w:tc>
          <w:tcPr>
            <w:tcW w:w="628" w:type="dxa"/>
          </w:tcPr>
          <w:p w14:paraId="04517FF3" w14:textId="0D0F4657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559" w:type="dxa"/>
          </w:tcPr>
          <w:p w14:paraId="45A6532F" w14:textId="1E0A25FD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20.07 (1.29)</w:t>
            </w:r>
          </w:p>
        </w:tc>
        <w:tc>
          <w:tcPr>
            <w:tcW w:w="1134" w:type="dxa"/>
          </w:tcPr>
          <w:p w14:paraId="18D21DF9" w14:textId="06601F19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17-27</w:t>
            </w:r>
          </w:p>
        </w:tc>
        <w:tc>
          <w:tcPr>
            <w:tcW w:w="1134" w:type="dxa"/>
          </w:tcPr>
          <w:p w14:paraId="4FD4A283" w14:textId="3095C0CC" w:rsidR="001F293C" w:rsidRPr="00C537BF" w:rsidRDefault="001F293C" w:rsidP="001F29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231/291</w:t>
            </w:r>
          </w:p>
        </w:tc>
        <w:tc>
          <w:tcPr>
            <w:tcW w:w="6015" w:type="dxa"/>
          </w:tcPr>
          <w:p w14:paraId="2B6B5940" w14:textId="7C122D38" w:rsidR="001F293C" w:rsidRPr="00C537BF" w:rsidRDefault="001F293C" w:rsidP="001F293C">
            <w:pPr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http://fcon_1000.projects.nitrc.org/indi/retro/southwestuni_qiu_index.html</w:t>
            </w:r>
          </w:p>
        </w:tc>
      </w:tr>
      <w:tr w:rsidR="001F293C" w:rsidRPr="00C537BF" w14:paraId="384B7A45" w14:textId="77777777" w:rsidTr="004B4FED">
        <w:tc>
          <w:tcPr>
            <w:tcW w:w="1442" w:type="dxa"/>
          </w:tcPr>
          <w:p w14:paraId="0645EEAB" w14:textId="605DB8C0" w:rsidR="001F293C" w:rsidRPr="00114535" w:rsidRDefault="001F293C" w:rsidP="001F29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4535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6" w:type="dxa"/>
          </w:tcPr>
          <w:p w14:paraId="43E1D117" w14:textId="11A3B8EF" w:rsidR="001F293C" w:rsidRPr="00114535" w:rsidRDefault="001769C4" w:rsidP="001F29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4535">
              <w:rPr>
                <w:rFonts w:ascii="Arial" w:hAnsi="Arial" w:cs="Arial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0" w:type="dxa"/>
          </w:tcPr>
          <w:p w14:paraId="491F3752" w14:textId="50FA5E19" w:rsidR="001F293C" w:rsidRPr="00114535" w:rsidRDefault="001769C4" w:rsidP="001F29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4535">
              <w:rPr>
                <w:rFonts w:ascii="Arial" w:hAnsi="Arial" w:cs="Arial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28" w:type="dxa"/>
          </w:tcPr>
          <w:p w14:paraId="4D9A2812" w14:textId="59ADAC3F" w:rsidR="001F293C" w:rsidRPr="00114535" w:rsidRDefault="001F293C" w:rsidP="001F29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4535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2102</w:t>
            </w:r>
          </w:p>
        </w:tc>
        <w:tc>
          <w:tcPr>
            <w:tcW w:w="1559" w:type="dxa"/>
          </w:tcPr>
          <w:p w14:paraId="2E0007DE" w14:textId="76B5DA94" w:rsidR="001F293C" w:rsidRPr="00114535" w:rsidRDefault="001F293C" w:rsidP="001F29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4535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27.74 (17.48)</w:t>
            </w:r>
          </w:p>
        </w:tc>
        <w:tc>
          <w:tcPr>
            <w:tcW w:w="1134" w:type="dxa"/>
          </w:tcPr>
          <w:p w14:paraId="523A9482" w14:textId="398F5CF9" w:rsidR="001F293C" w:rsidRPr="00114535" w:rsidRDefault="001F293C" w:rsidP="001F29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4535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8-80</w:t>
            </w:r>
          </w:p>
        </w:tc>
        <w:tc>
          <w:tcPr>
            <w:tcW w:w="1134" w:type="dxa"/>
          </w:tcPr>
          <w:p w14:paraId="2C60164B" w14:textId="4BEE8403" w:rsidR="001F293C" w:rsidRPr="00114535" w:rsidRDefault="001F293C" w:rsidP="001F29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4535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939/1163</w:t>
            </w:r>
          </w:p>
        </w:tc>
        <w:tc>
          <w:tcPr>
            <w:tcW w:w="6015" w:type="dxa"/>
          </w:tcPr>
          <w:p w14:paraId="7D4417A1" w14:textId="085C6563" w:rsidR="001F293C" w:rsidRPr="00C537BF" w:rsidRDefault="009C4569" w:rsidP="001F29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-</w:t>
            </w:r>
          </w:p>
        </w:tc>
      </w:tr>
      <w:tr w:rsidR="00114535" w:rsidRPr="00C537BF" w14:paraId="66A59407" w14:textId="77777777" w:rsidTr="00E9418C">
        <w:tc>
          <w:tcPr>
            <w:tcW w:w="13948" w:type="dxa"/>
            <w:gridSpan w:val="8"/>
          </w:tcPr>
          <w:p w14:paraId="29276049" w14:textId="0EDBE043" w:rsidR="00114535" w:rsidRPr="00114535" w:rsidRDefault="00114535" w:rsidP="00114535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114535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Longitudinal Consistency Sample</w:t>
            </w:r>
          </w:p>
        </w:tc>
      </w:tr>
      <w:tr w:rsidR="004B4FED" w:rsidRPr="00C537BF" w14:paraId="6FF41BF7" w14:textId="77777777" w:rsidTr="004B4FED">
        <w:tc>
          <w:tcPr>
            <w:tcW w:w="1442" w:type="dxa"/>
          </w:tcPr>
          <w:p w14:paraId="7DA22E5B" w14:textId="7441B9A6" w:rsidR="004B4FED" w:rsidRPr="00C537BF" w:rsidRDefault="004B4FED" w:rsidP="004B4FED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QTAB</w:t>
            </w:r>
            <w:r w:rsidR="00476C94">
              <w:rPr>
                <w:rFonts w:ascii="Arial" w:eastAsia="DengXian" w:hAnsi="Arial" w:cs="Arial"/>
                <w:color w:val="000000"/>
                <w:sz w:val="18"/>
                <w:szCs w:val="18"/>
              </w:rPr>
              <w:t>-</w:t>
            </w:r>
            <w:r w:rsidR="00240AD2">
              <w:rPr>
                <w:rFonts w:ascii="Arial" w:eastAsia="DengXian" w:hAnsi="Arial" w:cs="Arial"/>
                <w:color w:val="000000"/>
                <w:sz w:val="18"/>
                <w:szCs w:val="18"/>
              </w:rPr>
              <w:t>scan 1</w:t>
            </w:r>
          </w:p>
        </w:tc>
        <w:tc>
          <w:tcPr>
            <w:tcW w:w="996" w:type="dxa"/>
          </w:tcPr>
          <w:p w14:paraId="51D946FA" w14:textId="295C7488" w:rsidR="004B4FED" w:rsidRPr="00C537BF" w:rsidRDefault="004B4FED" w:rsidP="004B4F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040" w:type="dxa"/>
          </w:tcPr>
          <w:p w14:paraId="1784D0A5" w14:textId="41E3B2CA" w:rsidR="004B4FED" w:rsidRPr="00C537BF" w:rsidRDefault="002B1F34" w:rsidP="004B4F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3</w:t>
            </w:r>
            <w:r w:rsidR="004B4FED"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628" w:type="dxa"/>
          </w:tcPr>
          <w:p w14:paraId="5D450C07" w14:textId="6CF74F3F" w:rsidR="004B4FED" w:rsidRPr="00C537BF" w:rsidRDefault="00682107" w:rsidP="004B4FED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559" w:type="dxa"/>
          </w:tcPr>
          <w:p w14:paraId="3CEB4A53" w14:textId="397E19BE" w:rsidR="004B4FED" w:rsidRPr="00C537BF" w:rsidRDefault="004B4FED" w:rsidP="004B4FED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10.8</w:t>
            </w:r>
            <w:r w:rsidR="00842760">
              <w:rPr>
                <w:rFonts w:ascii="Arial" w:eastAsia="DengXian" w:hAnsi="Arial" w:cs="Arial"/>
                <w:color w:val="000000"/>
                <w:sz w:val="18"/>
                <w:szCs w:val="18"/>
              </w:rPr>
              <w:t>6</w:t>
            </w: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(1.34)</w:t>
            </w:r>
          </w:p>
        </w:tc>
        <w:tc>
          <w:tcPr>
            <w:tcW w:w="1134" w:type="dxa"/>
          </w:tcPr>
          <w:p w14:paraId="298F2D91" w14:textId="02D3F549" w:rsidR="004B4FED" w:rsidRPr="00C537BF" w:rsidRDefault="00682107" w:rsidP="004B4FED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9</w:t>
            </w:r>
            <w:r w:rsidR="004B4FED"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-1</w:t>
            </w:r>
            <w:r w:rsidR="005B62DC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4D3DE3A" w14:textId="7830244D" w:rsidR="004B4FED" w:rsidRPr="00C537BF" w:rsidRDefault="00682107" w:rsidP="004B4FED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30</w:t>
            </w:r>
            <w:r w:rsidR="004B4FED"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/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15" w:type="dxa"/>
          </w:tcPr>
          <w:p w14:paraId="7F014D01" w14:textId="3E00E6AE" w:rsidR="004B4FED" w:rsidRPr="00C537BF" w:rsidRDefault="004B4FED" w:rsidP="004B4FED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https://openneuro.org/datasets/ds004146/versions/1.0.4</w:t>
            </w:r>
          </w:p>
        </w:tc>
      </w:tr>
      <w:tr w:rsidR="00476C94" w:rsidRPr="00C537BF" w14:paraId="23032441" w14:textId="77777777" w:rsidTr="004B4FED">
        <w:tc>
          <w:tcPr>
            <w:tcW w:w="1442" w:type="dxa"/>
          </w:tcPr>
          <w:p w14:paraId="18E34EA8" w14:textId="68D101D0" w:rsidR="00476C94" w:rsidRPr="00C537BF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QTAB-scan 2</w:t>
            </w:r>
          </w:p>
        </w:tc>
        <w:tc>
          <w:tcPr>
            <w:tcW w:w="996" w:type="dxa"/>
          </w:tcPr>
          <w:p w14:paraId="634D51B5" w14:textId="53A2ABE7" w:rsidR="00476C94" w:rsidRPr="00C537BF" w:rsidRDefault="00476C94" w:rsidP="00476C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040" w:type="dxa"/>
          </w:tcPr>
          <w:p w14:paraId="28446775" w14:textId="22A9ABAA" w:rsidR="00476C94" w:rsidRPr="00C537BF" w:rsidRDefault="00476C94" w:rsidP="00476C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3</w:t>
            </w: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628" w:type="dxa"/>
          </w:tcPr>
          <w:p w14:paraId="6341B570" w14:textId="622B5E11" w:rsidR="00476C94" w:rsidRPr="00C537BF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559" w:type="dxa"/>
          </w:tcPr>
          <w:p w14:paraId="6ADA83E5" w14:textId="71AA115F" w:rsidR="00476C94" w:rsidRPr="00C537BF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="00842760">
              <w:rPr>
                <w:rFonts w:ascii="Arial" w:eastAsia="DengXian" w:hAnsi="Arial" w:cs="Arial"/>
                <w:color w:val="000000"/>
                <w:sz w:val="18"/>
                <w:szCs w:val="18"/>
              </w:rPr>
              <w:t>2.53</w:t>
            </w: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(1.</w:t>
            </w:r>
            <w:r w:rsidR="00842760">
              <w:rPr>
                <w:rFonts w:ascii="Arial" w:eastAsia="DengXian" w:hAnsi="Arial" w:cs="Arial"/>
                <w:color w:val="000000"/>
                <w:sz w:val="18"/>
                <w:szCs w:val="18"/>
              </w:rPr>
              <w:t>53</w:t>
            </w: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C02CBD8" w14:textId="509ABD1B" w:rsidR="00476C94" w:rsidRPr="00C537BF" w:rsidRDefault="005B62DC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0-16</w:t>
            </w:r>
          </w:p>
        </w:tc>
        <w:tc>
          <w:tcPr>
            <w:tcW w:w="1134" w:type="dxa"/>
          </w:tcPr>
          <w:p w14:paraId="72530DC9" w14:textId="4AFB2908" w:rsidR="00476C94" w:rsidRPr="00C537BF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30</w:t>
            </w: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/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15" w:type="dxa"/>
          </w:tcPr>
          <w:p w14:paraId="7744BC92" w14:textId="2061E9A8" w:rsidR="00476C94" w:rsidRPr="00C537BF" w:rsidRDefault="00476C94" w:rsidP="00476C94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https://openneuro.org/datasets/ds004146/versions/1.0.4</w:t>
            </w:r>
          </w:p>
        </w:tc>
      </w:tr>
      <w:tr w:rsidR="00476C94" w:rsidRPr="00C537BF" w14:paraId="36C098F0" w14:textId="77777777" w:rsidTr="004B4FED">
        <w:tc>
          <w:tcPr>
            <w:tcW w:w="1442" w:type="dxa"/>
          </w:tcPr>
          <w:p w14:paraId="427AB94E" w14:textId="60CAC03F" w:rsidR="00476C94" w:rsidRPr="00C537BF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SLIM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-scan 1</w:t>
            </w:r>
          </w:p>
        </w:tc>
        <w:tc>
          <w:tcPr>
            <w:tcW w:w="996" w:type="dxa"/>
          </w:tcPr>
          <w:p w14:paraId="7923AFBD" w14:textId="77AD4B89" w:rsidR="00476C94" w:rsidRPr="00C537BF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040" w:type="dxa"/>
          </w:tcPr>
          <w:p w14:paraId="6919CDA9" w14:textId="4E37B6B6" w:rsidR="00476C94" w:rsidRPr="00C537BF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3T</w:t>
            </w:r>
          </w:p>
        </w:tc>
        <w:tc>
          <w:tcPr>
            <w:tcW w:w="628" w:type="dxa"/>
          </w:tcPr>
          <w:p w14:paraId="1DF3AABB" w14:textId="4A694C58" w:rsidR="00476C94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559" w:type="dxa"/>
          </w:tcPr>
          <w:p w14:paraId="27E995B6" w14:textId="7B0E338B" w:rsidR="00476C94" w:rsidRPr="00C537BF" w:rsidRDefault="00842760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9.69</w:t>
            </w:r>
            <w:r w:rsidR="00476C94"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94</w:t>
            </w:r>
            <w:r w:rsidR="00476C94"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7212F6C" w14:textId="7E734F46" w:rsidR="00476C94" w:rsidRPr="00C537BF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17-2</w:t>
            </w:r>
            <w:r w:rsidR="005B62DC">
              <w:rPr>
                <w:rFonts w:ascii="Arial" w:eastAsia="DengXi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F2526F0" w14:textId="08CE0052" w:rsidR="00476C94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59</w:t>
            </w: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015" w:type="dxa"/>
          </w:tcPr>
          <w:p w14:paraId="2F53A3D3" w14:textId="61EEFD90" w:rsidR="00476C94" w:rsidRPr="00C537BF" w:rsidRDefault="00476C94" w:rsidP="00476C94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http://fcon_1000.projects.nitrc.org/indi/retro/southwestuni_qiu_index.html</w:t>
            </w:r>
          </w:p>
        </w:tc>
      </w:tr>
      <w:tr w:rsidR="00476C94" w:rsidRPr="00C537BF" w14:paraId="728B2374" w14:textId="77777777" w:rsidTr="004B4FED">
        <w:tc>
          <w:tcPr>
            <w:tcW w:w="1442" w:type="dxa"/>
          </w:tcPr>
          <w:p w14:paraId="5FE44A0B" w14:textId="30D22BDF" w:rsidR="00476C94" w:rsidRPr="00C537BF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SLIM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-scan 2</w:t>
            </w:r>
          </w:p>
        </w:tc>
        <w:tc>
          <w:tcPr>
            <w:tcW w:w="996" w:type="dxa"/>
          </w:tcPr>
          <w:p w14:paraId="53F9826E" w14:textId="6FC62647" w:rsidR="00476C94" w:rsidRPr="00C537BF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040" w:type="dxa"/>
          </w:tcPr>
          <w:p w14:paraId="260D8829" w14:textId="1FB76B54" w:rsidR="00476C94" w:rsidRPr="00C537BF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3T</w:t>
            </w:r>
          </w:p>
        </w:tc>
        <w:tc>
          <w:tcPr>
            <w:tcW w:w="628" w:type="dxa"/>
          </w:tcPr>
          <w:p w14:paraId="702D4A55" w14:textId="5A9D40F8" w:rsidR="00476C94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559" w:type="dxa"/>
          </w:tcPr>
          <w:p w14:paraId="14899CFC" w14:textId="63BD6C02" w:rsidR="00476C94" w:rsidRPr="00C537BF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2</w:t>
            </w:r>
            <w:r w:rsidR="00842760">
              <w:rPr>
                <w:rFonts w:ascii="Arial" w:eastAsia="DengXian" w:hAnsi="Arial" w:cs="Arial"/>
                <w:color w:val="000000"/>
                <w:sz w:val="18"/>
                <w:szCs w:val="18"/>
              </w:rPr>
              <w:t>2</w:t>
            </w: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.07 (</w:t>
            </w:r>
            <w:r w:rsidR="00842760">
              <w:rPr>
                <w:rFonts w:ascii="Arial" w:eastAsia="DengXian" w:hAnsi="Arial" w:cs="Arial"/>
                <w:color w:val="000000"/>
                <w:sz w:val="18"/>
                <w:szCs w:val="18"/>
              </w:rPr>
              <w:t>0.88</w:t>
            </w: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E583DFE" w14:textId="470C8B92" w:rsidR="00476C94" w:rsidRPr="00C537BF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1</w:t>
            </w:r>
            <w:r w:rsidR="005B62DC">
              <w:rPr>
                <w:rFonts w:ascii="Arial" w:eastAsia="DengXian" w:hAnsi="Arial" w:cs="Arial"/>
                <w:color w:val="000000"/>
                <w:sz w:val="18"/>
                <w:szCs w:val="18"/>
              </w:rPr>
              <w:t>9</w:t>
            </w: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-2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1A4F404C" w14:textId="3403B973" w:rsidR="00476C94" w:rsidRDefault="00476C94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59</w:t>
            </w: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015" w:type="dxa"/>
          </w:tcPr>
          <w:p w14:paraId="6D62635F" w14:textId="0DEE2E26" w:rsidR="00476C94" w:rsidRPr="00C537BF" w:rsidRDefault="00476C94" w:rsidP="00476C94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http://fcon_1000.projects.nitrc.org/indi/retro/southwestuni_qiu_index.html</w:t>
            </w:r>
          </w:p>
        </w:tc>
      </w:tr>
      <w:tr w:rsidR="009C4569" w:rsidRPr="00C537BF" w14:paraId="51DCB19E" w14:textId="77777777" w:rsidTr="004B4FED">
        <w:tc>
          <w:tcPr>
            <w:tcW w:w="1442" w:type="dxa"/>
          </w:tcPr>
          <w:p w14:paraId="255C78CF" w14:textId="44431F03" w:rsidR="009C4569" w:rsidRPr="009C4569" w:rsidRDefault="009C4569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6" w:type="dxa"/>
          </w:tcPr>
          <w:p w14:paraId="6793547F" w14:textId="5E09916D" w:rsidR="009C4569" w:rsidRPr="00C537BF" w:rsidRDefault="009C4569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0" w:type="dxa"/>
          </w:tcPr>
          <w:p w14:paraId="1A1D67ED" w14:textId="301CEC8C" w:rsidR="009C4569" w:rsidRPr="00C537BF" w:rsidRDefault="009C4569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8" w:type="dxa"/>
          </w:tcPr>
          <w:p w14:paraId="7528B620" w14:textId="518FD128" w:rsidR="009C4569" w:rsidRDefault="009C4569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59" w:type="dxa"/>
          </w:tcPr>
          <w:p w14:paraId="35DFF152" w14:textId="4C00CA72" w:rsidR="009C4569" w:rsidRPr="00C537BF" w:rsidRDefault="0037529C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4.57 (4.55)</w:t>
            </w:r>
          </w:p>
        </w:tc>
        <w:tc>
          <w:tcPr>
            <w:tcW w:w="1134" w:type="dxa"/>
          </w:tcPr>
          <w:p w14:paraId="6B39AED4" w14:textId="18414136" w:rsidR="009C4569" w:rsidRPr="00C537BF" w:rsidRDefault="009C4569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1134" w:type="dxa"/>
          </w:tcPr>
          <w:p w14:paraId="1EF4E544" w14:textId="4A9E2EFC" w:rsidR="009C4569" w:rsidRDefault="009C4569" w:rsidP="00476C94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89/188</w:t>
            </w:r>
          </w:p>
        </w:tc>
        <w:tc>
          <w:tcPr>
            <w:tcW w:w="6015" w:type="dxa"/>
          </w:tcPr>
          <w:p w14:paraId="340C2B0F" w14:textId="60AB8A8D" w:rsidR="009C4569" w:rsidRPr="00C537BF" w:rsidRDefault="009C4569" w:rsidP="00476C94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-</w:t>
            </w:r>
          </w:p>
        </w:tc>
      </w:tr>
      <w:tr w:rsidR="00476C94" w:rsidRPr="00C537BF" w14:paraId="6002E0B0" w14:textId="77777777" w:rsidTr="00E9418C">
        <w:trPr>
          <w:trHeight w:val="578"/>
        </w:trPr>
        <w:tc>
          <w:tcPr>
            <w:tcW w:w="13948" w:type="dxa"/>
            <w:gridSpan w:val="8"/>
          </w:tcPr>
          <w:p w14:paraId="5C4F0F18" w14:textId="549557FB" w:rsidR="00476C94" w:rsidRPr="00C537BF" w:rsidRDefault="00476C94" w:rsidP="00DD2795">
            <w:pPr>
              <w:widowControl/>
              <w:spacing w:line="200" w:lineRule="exac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CHCP: Chinese Human Connectome Project; Lexical: The Cross-Sectional Multidomain Lexical Processing Dataset; MICA: Microstructure-Informed </w:t>
            </w:r>
            <w:proofErr w:type="spellStart"/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>Connectomics</w:t>
            </w:r>
            <w:proofErr w:type="spellEnd"/>
            <w:r w:rsidRPr="00C537BF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 Dataset; NIMH: The National Institute of Mental Health (NIMH) Intramural Healthy Volunteer Dataset; QTAB: The Queensland Twin Adolescent Brain Project; SALD: Southwest University Adult Lifespan Dataset; SLIM: Southwest University Longitudinal Imaging Multimodal Brain Data.</w:t>
            </w:r>
          </w:p>
        </w:tc>
      </w:tr>
    </w:tbl>
    <w:p w14:paraId="4C76171E" w14:textId="77777777" w:rsidR="00114535" w:rsidRPr="00C537BF" w:rsidRDefault="00114535">
      <w:pPr>
        <w:rPr>
          <w:rFonts w:ascii="Arial" w:hAnsi="Arial" w:cs="Arial"/>
          <w:szCs w:val="21"/>
        </w:rPr>
      </w:pPr>
    </w:p>
    <w:sectPr w:rsidR="00114535" w:rsidRPr="00C537BF" w:rsidSect="001F293C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0CD"/>
    <w:rsid w:val="00114535"/>
    <w:rsid w:val="001769C4"/>
    <w:rsid w:val="001C70CD"/>
    <w:rsid w:val="001F293C"/>
    <w:rsid w:val="00240AD2"/>
    <w:rsid w:val="0029286E"/>
    <w:rsid w:val="002B1F34"/>
    <w:rsid w:val="00341212"/>
    <w:rsid w:val="0037529C"/>
    <w:rsid w:val="003812A0"/>
    <w:rsid w:val="0038440B"/>
    <w:rsid w:val="004075B6"/>
    <w:rsid w:val="00476C94"/>
    <w:rsid w:val="004B4FED"/>
    <w:rsid w:val="005B62DC"/>
    <w:rsid w:val="00620131"/>
    <w:rsid w:val="00682107"/>
    <w:rsid w:val="006D78AB"/>
    <w:rsid w:val="006E408C"/>
    <w:rsid w:val="00842760"/>
    <w:rsid w:val="008F59F1"/>
    <w:rsid w:val="009C4569"/>
    <w:rsid w:val="009D03F9"/>
    <w:rsid w:val="00B767AC"/>
    <w:rsid w:val="00C0119C"/>
    <w:rsid w:val="00C537BF"/>
    <w:rsid w:val="00CE0B7A"/>
    <w:rsid w:val="00DD2795"/>
    <w:rsid w:val="00E4561D"/>
    <w:rsid w:val="00E85FD1"/>
    <w:rsid w:val="00E9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E3039"/>
  <w15:chartTrackingRefBased/>
  <w15:docId w15:val="{190347FB-64D0-4342-AB5D-B5C43CA50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9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yang Ge</dc:creator>
  <cp:keywords/>
  <dc:description/>
  <cp:lastModifiedBy>Ruiyang Ge</cp:lastModifiedBy>
  <cp:revision>19</cp:revision>
  <dcterms:created xsi:type="dcterms:W3CDTF">2023-08-27T05:32:00Z</dcterms:created>
  <dcterms:modified xsi:type="dcterms:W3CDTF">2023-09-12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5b6c573213897652f7a2430564e1ca1ce5d24e5af12c622bcd22cb7d533632</vt:lpwstr>
  </property>
</Properties>
</file>